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6204" w:rsidRPr="006F4A67" w:rsidRDefault="00E86204" w:rsidP="00E86204">
      <w:pPr>
        <w:autoSpaceDE w:val="0"/>
        <w:autoSpaceDN w:val="0"/>
        <w:adjustRightInd w:val="0"/>
        <w:spacing w:before="156" w:after="156"/>
        <w:rPr>
          <w:sz w:val="24"/>
        </w:rPr>
      </w:pPr>
      <w:bookmarkStart w:id="0" w:name="_GoBack"/>
      <w:bookmarkEnd w:id="0"/>
      <w:proofErr w:type="gramStart"/>
      <w:r w:rsidRPr="004D5808">
        <w:rPr>
          <w:b/>
          <w:sz w:val="24"/>
        </w:rPr>
        <w:t>Table S</w:t>
      </w:r>
      <w:r w:rsidRPr="004D5808">
        <w:rPr>
          <w:rFonts w:hint="eastAsia"/>
          <w:b/>
          <w:sz w:val="24"/>
        </w:rPr>
        <w:t>3</w:t>
      </w:r>
      <w:r w:rsidRPr="006F4A67">
        <w:rPr>
          <w:sz w:val="24"/>
        </w:rPr>
        <w:t xml:space="preserve"> </w:t>
      </w:r>
      <w:r>
        <w:rPr>
          <w:rFonts w:hint="eastAsia"/>
          <w:sz w:val="24"/>
        </w:rPr>
        <w:t>P</w:t>
      </w:r>
      <w:r w:rsidRPr="006F4A67">
        <w:rPr>
          <w:sz w:val="24"/>
        </w:rPr>
        <w:t xml:space="preserve">rimers for </w:t>
      </w:r>
      <w:r>
        <w:rPr>
          <w:rFonts w:hint="eastAsia"/>
          <w:sz w:val="24"/>
        </w:rPr>
        <w:t>transactivation activity</w:t>
      </w:r>
      <w:r w:rsidR="00A16FE3">
        <w:rPr>
          <w:rFonts w:hint="eastAsia"/>
          <w:sz w:val="24"/>
        </w:rPr>
        <w:t>.</w:t>
      </w:r>
      <w:proofErr w:type="gramEnd"/>
      <w:r>
        <w:rPr>
          <w:rFonts w:hint="eastAsia"/>
          <w:sz w:val="24"/>
        </w:rPr>
        <w:t xml:space="preserve"> </w:t>
      </w:r>
    </w:p>
    <w:p w:rsidR="00E86204" w:rsidRPr="006F4A67" w:rsidRDefault="00E86204" w:rsidP="00E86204">
      <w:pPr>
        <w:autoSpaceDE w:val="0"/>
        <w:autoSpaceDN w:val="0"/>
        <w:adjustRightInd w:val="0"/>
        <w:spacing w:before="156" w:after="156"/>
        <w:rPr>
          <w:szCs w:val="21"/>
        </w:rPr>
      </w:pPr>
      <w:r w:rsidRPr="006F4A67">
        <w:rPr>
          <w:szCs w:val="21"/>
        </w:rPr>
        <w:t>Primer name     Sequence (</w:t>
      </w:r>
      <w:r w:rsidR="003A674E" w:rsidRPr="00FF65AC">
        <w:rPr>
          <w:szCs w:val="21"/>
        </w:rPr>
        <w:t>5’</w:t>
      </w:r>
      <w:r w:rsidR="003A674E">
        <w:rPr>
          <w:rFonts w:hint="eastAsia"/>
          <w:szCs w:val="21"/>
        </w:rPr>
        <w:t xml:space="preserve"> </w:t>
      </w:r>
      <w:r w:rsidR="003A674E" w:rsidRPr="00FF65AC">
        <w:rPr>
          <w:szCs w:val="21"/>
        </w:rPr>
        <w:t>-</w:t>
      </w:r>
      <w:r w:rsidR="003A674E">
        <w:rPr>
          <w:rFonts w:hint="eastAsia"/>
          <w:szCs w:val="21"/>
        </w:rPr>
        <w:t xml:space="preserve"> </w:t>
      </w:r>
      <w:r w:rsidR="003A674E" w:rsidRPr="00FF65AC">
        <w:rPr>
          <w:szCs w:val="21"/>
        </w:rPr>
        <w:t>3’</w:t>
      </w:r>
      <w:r w:rsidRPr="006F4A67">
        <w:rPr>
          <w:szCs w:val="21"/>
        </w:rPr>
        <w:t xml:space="preserve">)             </w:t>
      </w:r>
      <w:r>
        <w:rPr>
          <w:noProof/>
          <w:szCs w:val="21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0</wp:posOffset>
                </wp:positionH>
                <wp:positionV relativeFrom="paragraph">
                  <wp:posOffset>198755</wp:posOffset>
                </wp:positionV>
                <wp:extent cx="5143500" cy="0"/>
                <wp:effectExtent l="9525" t="10160" r="9525" b="8890"/>
                <wp:wrapNone/>
                <wp:docPr id="2" name="直接连接符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14350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直接连接符 2" o:spid="_x0000_s1026" style="position:absolute;left:0;text-align:lef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0,15.65pt" to="405pt,15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"/>
            </w:pict>
          </mc:Fallback>
        </mc:AlternateContent>
      </w:r>
      <w:r>
        <w:rPr>
          <w:rFonts w:hint="eastAsia"/>
          <w:szCs w:val="21"/>
        </w:rPr>
        <w:t>usage</w:t>
      </w:r>
    </w:p>
    <w:p w:rsidR="00E86204" w:rsidRPr="00F65603" w:rsidRDefault="00E86204" w:rsidP="00E86204">
      <w:pPr>
        <w:tabs>
          <w:tab w:val="left" w:pos="1260"/>
          <w:tab w:val="left" w:pos="4500"/>
          <w:tab w:val="left" w:pos="6840"/>
        </w:tabs>
        <w:rPr>
          <w:szCs w:val="21"/>
        </w:rPr>
      </w:pPr>
      <w:r w:rsidRPr="00F65603">
        <w:rPr>
          <w:rFonts w:hint="eastAsia"/>
          <w:szCs w:val="21"/>
        </w:rPr>
        <w:t>W10EI</w:t>
      </w:r>
      <w:r w:rsidRPr="00F65603">
        <w:rPr>
          <w:rFonts w:hint="eastAsia"/>
          <w:szCs w:val="21"/>
        </w:rPr>
        <w:tab/>
      </w:r>
      <w:proofErr w:type="spellStart"/>
      <w:r w:rsidRPr="00F65603">
        <w:rPr>
          <w:szCs w:val="21"/>
        </w:rPr>
        <w:t>gc</w:t>
      </w:r>
      <w:r w:rsidRPr="00F65603">
        <w:rPr>
          <w:szCs w:val="21"/>
          <w:u w:val="single"/>
        </w:rPr>
        <w:t>gaattc</w:t>
      </w:r>
      <w:r w:rsidRPr="00F65603">
        <w:rPr>
          <w:szCs w:val="21"/>
        </w:rPr>
        <w:t>atgtcttctggagg</w:t>
      </w:r>
      <w:r w:rsidRPr="00F65603">
        <w:rPr>
          <w:rFonts w:hint="eastAsia"/>
          <w:szCs w:val="21"/>
        </w:rPr>
        <w:t>agg</w:t>
      </w:r>
      <w:proofErr w:type="spellEnd"/>
      <w:r w:rsidRPr="00F65603">
        <w:rPr>
          <w:rFonts w:hint="eastAsia"/>
          <w:szCs w:val="21"/>
        </w:rPr>
        <w:t xml:space="preserve"> </w:t>
      </w:r>
      <w:r w:rsidRPr="00F65603">
        <w:rPr>
          <w:rFonts w:hint="eastAsia"/>
          <w:szCs w:val="21"/>
        </w:rPr>
        <w:tab/>
      </w:r>
      <w:r>
        <w:rPr>
          <w:rFonts w:hint="eastAsia"/>
          <w:szCs w:val="21"/>
        </w:rPr>
        <w:t>pBD-</w:t>
      </w:r>
      <w:r w:rsidRPr="00F65603">
        <w:rPr>
          <w:rFonts w:hint="eastAsia"/>
          <w:szCs w:val="21"/>
        </w:rPr>
        <w:t>W</w:t>
      </w:r>
      <w:r>
        <w:rPr>
          <w:rFonts w:hint="eastAsia"/>
          <w:szCs w:val="21"/>
        </w:rPr>
        <w:t>RKY</w:t>
      </w:r>
      <w:r w:rsidRPr="00F65603">
        <w:rPr>
          <w:rFonts w:hint="eastAsia"/>
          <w:szCs w:val="21"/>
        </w:rPr>
        <w:t>1</w:t>
      </w:r>
      <w:r>
        <w:rPr>
          <w:rFonts w:hint="eastAsia"/>
          <w:szCs w:val="21"/>
        </w:rPr>
        <w:t>1</w:t>
      </w:r>
      <w:r w:rsidRPr="00F65603">
        <w:rPr>
          <w:rFonts w:hint="eastAsia"/>
          <w:szCs w:val="21"/>
        </w:rPr>
        <w:t>.</w:t>
      </w:r>
      <w:r>
        <w:rPr>
          <w:rFonts w:hint="eastAsia"/>
          <w:szCs w:val="21"/>
        </w:rPr>
        <w:t>1 and the 3</w:t>
      </w:r>
      <w:r>
        <w:rPr>
          <w:szCs w:val="21"/>
        </w:rPr>
        <w:t>’</w:t>
      </w:r>
      <w:r>
        <w:rPr>
          <w:rFonts w:hint="eastAsia"/>
          <w:szCs w:val="21"/>
        </w:rPr>
        <w:t xml:space="preserve"> deleted</w:t>
      </w:r>
    </w:p>
    <w:p w:rsidR="00E86204" w:rsidRPr="00F65603" w:rsidRDefault="00E86204" w:rsidP="00E86204">
      <w:pPr>
        <w:tabs>
          <w:tab w:val="left" w:pos="1260"/>
          <w:tab w:val="left" w:pos="4500"/>
          <w:tab w:val="left" w:pos="6840"/>
        </w:tabs>
        <w:rPr>
          <w:szCs w:val="21"/>
        </w:rPr>
      </w:pPr>
      <w:proofErr w:type="spellStart"/>
      <w:proofErr w:type="gramStart"/>
      <w:r w:rsidRPr="00F65603">
        <w:rPr>
          <w:rFonts w:hint="eastAsia"/>
          <w:szCs w:val="21"/>
        </w:rPr>
        <w:t>ddSal</w:t>
      </w:r>
      <w:proofErr w:type="spellEnd"/>
      <w:proofErr w:type="gramEnd"/>
      <w:r w:rsidRPr="00F65603">
        <w:rPr>
          <w:rFonts w:hint="eastAsia"/>
          <w:szCs w:val="21"/>
        </w:rPr>
        <w:tab/>
      </w:r>
      <w:proofErr w:type="spellStart"/>
      <w:r w:rsidRPr="00F65603">
        <w:rPr>
          <w:szCs w:val="21"/>
        </w:rPr>
        <w:t>aa</w:t>
      </w:r>
      <w:r w:rsidRPr="00F65603">
        <w:rPr>
          <w:szCs w:val="21"/>
          <w:u w:val="single"/>
        </w:rPr>
        <w:t>gtcgac</w:t>
      </w:r>
      <w:r w:rsidRPr="00F65603">
        <w:rPr>
          <w:szCs w:val="21"/>
        </w:rPr>
        <w:t>tgggttgctgctgggcattgt</w:t>
      </w:r>
      <w:proofErr w:type="spellEnd"/>
      <w:r>
        <w:rPr>
          <w:rFonts w:hint="eastAsia"/>
          <w:szCs w:val="21"/>
        </w:rPr>
        <w:tab/>
        <w:t>pBD-</w:t>
      </w:r>
      <w:r w:rsidRPr="00F65603">
        <w:rPr>
          <w:rFonts w:hint="eastAsia"/>
          <w:szCs w:val="21"/>
        </w:rPr>
        <w:t>W</w:t>
      </w:r>
      <w:r>
        <w:rPr>
          <w:rFonts w:hint="eastAsia"/>
          <w:szCs w:val="21"/>
        </w:rPr>
        <w:t>RKY</w:t>
      </w:r>
      <w:r w:rsidRPr="00F65603">
        <w:rPr>
          <w:rFonts w:hint="eastAsia"/>
          <w:szCs w:val="21"/>
        </w:rPr>
        <w:t>1</w:t>
      </w:r>
      <w:r>
        <w:rPr>
          <w:rFonts w:hint="eastAsia"/>
          <w:szCs w:val="21"/>
        </w:rPr>
        <w:t>1</w:t>
      </w:r>
      <w:r w:rsidRPr="00F65603">
        <w:rPr>
          <w:rFonts w:hint="eastAsia"/>
          <w:szCs w:val="21"/>
        </w:rPr>
        <w:t>.</w:t>
      </w:r>
      <w:r>
        <w:rPr>
          <w:rFonts w:hint="eastAsia"/>
          <w:szCs w:val="21"/>
        </w:rPr>
        <w:t>1 and the 5</w:t>
      </w:r>
      <w:r>
        <w:rPr>
          <w:szCs w:val="21"/>
        </w:rPr>
        <w:t>’</w:t>
      </w:r>
      <w:r>
        <w:rPr>
          <w:rFonts w:hint="eastAsia"/>
          <w:szCs w:val="21"/>
        </w:rPr>
        <w:t xml:space="preserve"> deleted</w:t>
      </w:r>
      <w:r w:rsidRPr="00F65603">
        <w:rPr>
          <w:rFonts w:hint="eastAsia"/>
          <w:szCs w:val="21"/>
        </w:rPr>
        <w:tab/>
      </w:r>
    </w:p>
    <w:p w:rsidR="00E86204" w:rsidRPr="00F65603" w:rsidRDefault="00E86204" w:rsidP="00E86204">
      <w:pPr>
        <w:tabs>
          <w:tab w:val="left" w:pos="1260"/>
          <w:tab w:val="left" w:pos="4500"/>
          <w:tab w:val="left" w:pos="6840"/>
        </w:tabs>
        <w:rPr>
          <w:szCs w:val="21"/>
        </w:rPr>
      </w:pPr>
      <w:r w:rsidRPr="00F65603">
        <w:rPr>
          <w:rFonts w:hint="eastAsia"/>
          <w:szCs w:val="21"/>
        </w:rPr>
        <w:t>W10-2Sal</w:t>
      </w:r>
      <w:r w:rsidRPr="00F65603">
        <w:rPr>
          <w:rFonts w:hint="eastAsia"/>
          <w:szCs w:val="21"/>
        </w:rPr>
        <w:tab/>
      </w:r>
      <w:proofErr w:type="spellStart"/>
      <w:r w:rsidRPr="00F65603">
        <w:rPr>
          <w:szCs w:val="21"/>
        </w:rPr>
        <w:t>ta</w:t>
      </w:r>
      <w:r w:rsidRPr="00F65603">
        <w:rPr>
          <w:szCs w:val="21"/>
          <w:u w:val="single"/>
        </w:rPr>
        <w:t>gtcgac</w:t>
      </w:r>
      <w:r w:rsidRPr="00F65603">
        <w:rPr>
          <w:szCs w:val="21"/>
        </w:rPr>
        <w:t>gggtttgcggcggctc</w:t>
      </w:r>
      <w:proofErr w:type="spellEnd"/>
      <w:r w:rsidRPr="00F65603">
        <w:rPr>
          <w:rFonts w:hint="eastAsia"/>
          <w:szCs w:val="21"/>
        </w:rPr>
        <w:tab/>
      </w:r>
      <w:r>
        <w:rPr>
          <w:rFonts w:hint="eastAsia"/>
          <w:szCs w:val="21"/>
        </w:rPr>
        <w:t>pBD-</w:t>
      </w:r>
      <w:r w:rsidRPr="00F65603">
        <w:rPr>
          <w:rFonts w:hint="eastAsia"/>
          <w:szCs w:val="21"/>
        </w:rPr>
        <w:t>W</w:t>
      </w:r>
      <w:r>
        <w:rPr>
          <w:rFonts w:hint="eastAsia"/>
          <w:szCs w:val="21"/>
        </w:rPr>
        <w:t>RKY</w:t>
      </w:r>
      <w:r w:rsidRPr="00F65603">
        <w:rPr>
          <w:rFonts w:hint="eastAsia"/>
          <w:szCs w:val="21"/>
        </w:rPr>
        <w:t>1</w:t>
      </w:r>
      <w:r>
        <w:rPr>
          <w:rFonts w:hint="eastAsia"/>
          <w:szCs w:val="21"/>
        </w:rPr>
        <w:t>1</w:t>
      </w:r>
      <w:r w:rsidRPr="00F65603">
        <w:rPr>
          <w:rFonts w:hint="eastAsia"/>
          <w:szCs w:val="21"/>
        </w:rPr>
        <w:t>.2</w:t>
      </w:r>
      <w:r>
        <w:rPr>
          <w:rFonts w:hint="eastAsia"/>
          <w:szCs w:val="21"/>
        </w:rPr>
        <w:tab/>
      </w:r>
    </w:p>
    <w:p w:rsidR="00E86204" w:rsidRPr="00F65603" w:rsidRDefault="00E86204" w:rsidP="00E86204">
      <w:pPr>
        <w:tabs>
          <w:tab w:val="left" w:pos="1260"/>
          <w:tab w:val="left" w:pos="4500"/>
          <w:tab w:val="left" w:pos="6840"/>
        </w:tabs>
        <w:rPr>
          <w:szCs w:val="21"/>
        </w:rPr>
      </w:pPr>
      <w:r w:rsidRPr="00F65603">
        <w:rPr>
          <w:rFonts w:hint="eastAsia"/>
          <w:szCs w:val="21"/>
        </w:rPr>
        <w:t>W10N1</w:t>
      </w:r>
      <w:r w:rsidRPr="00F65603">
        <w:rPr>
          <w:rFonts w:hint="eastAsia"/>
          <w:szCs w:val="21"/>
        </w:rPr>
        <w:tab/>
      </w:r>
      <w:proofErr w:type="spellStart"/>
      <w:r w:rsidRPr="00F65603">
        <w:rPr>
          <w:szCs w:val="21"/>
        </w:rPr>
        <w:t>ta</w:t>
      </w:r>
      <w:r w:rsidRPr="00F65603">
        <w:rPr>
          <w:szCs w:val="21"/>
          <w:u w:val="single"/>
        </w:rPr>
        <w:t>gaattc</w:t>
      </w:r>
      <w:r w:rsidRPr="00F65603">
        <w:rPr>
          <w:szCs w:val="21"/>
        </w:rPr>
        <w:t>gccggcggtgccga</w:t>
      </w:r>
      <w:r w:rsidRPr="00F65603">
        <w:rPr>
          <w:rFonts w:hint="eastAsia"/>
          <w:szCs w:val="21"/>
        </w:rPr>
        <w:t>c</w:t>
      </w:r>
      <w:proofErr w:type="spellEnd"/>
      <w:r>
        <w:rPr>
          <w:rFonts w:hint="eastAsia"/>
          <w:szCs w:val="21"/>
        </w:rPr>
        <w:t xml:space="preserve"> </w:t>
      </w:r>
      <w:r w:rsidRPr="00F65603">
        <w:rPr>
          <w:szCs w:val="21"/>
        </w:rPr>
        <w:tab/>
      </w:r>
      <w:r>
        <w:rPr>
          <w:rFonts w:hint="eastAsia"/>
          <w:szCs w:val="21"/>
        </w:rPr>
        <w:t>pBD-</w:t>
      </w:r>
      <w:r w:rsidRPr="00F65603">
        <w:rPr>
          <w:szCs w:val="21"/>
        </w:rPr>
        <w:t>dN1</w:t>
      </w:r>
      <w:r w:rsidRPr="00F65603">
        <w:rPr>
          <w:rFonts w:hint="eastAsia"/>
          <w:szCs w:val="21"/>
        </w:rPr>
        <w:tab/>
      </w:r>
    </w:p>
    <w:p w:rsidR="00E86204" w:rsidRPr="00F65603" w:rsidRDefault="00E86204" w:rsidP="00E86204">
      <w:pPr>
        <w:tabs>
          <w:tab w:val="left" w:pos="1260"/>
          <w:tab w:val="left" w:pos="4500"/>
          <w:tab w:val="left" w:pos="6840"/>
        </w:tabs>
        <w:rPr>
          <w:szCs w:val="21"/>
        </w:rPr>
      </w:pPr>
      <w:r w:rsidRPr="00F65603">
        <w:rPr>
          <w:rFonts w:hint="eastAsia"/>
          <w:szCs w:val="21"/>
        </w:rPr>
        <w:t>W10N2</w:t>
      </w:r>
      <w:r w:rsidRPr="00F65603">
        <w:rPr>
          <w:rFonts w:hint="eastAsia"/>
          <w:szCs w:val="21"/>
        </w:rPr>
        <w:tab/>
      </w:r>
      <w:proofErr w:type="spellStart"/>
      <w:r w:rsidRPr="00F65603">
        <w:rPr>
          <w:szCs w:val="21"/>
        </w:rPr>
        <w:t>ta</w:t>
      </w:r>
      <w:r w:rsidRPr="00F65603">
        <w:rPr>
          <w:szCs w:val="21"/>
          <w:u w:val="single"/>
        </w:rPr>
        <w:t>gaattc</w:t>
      </w:r>
      <w:r w:rsidRPr="00F65603">
        <w:rPr>
          <w:szCs w:val="21"/>
        </w:rPr>
        <w:t>gtcgccggagaagg</w:t>
      </w:r>
      <w:r w:rsidRPr="00F65603">
        <w:rPr>
          <w:rFonts w:hint="eastAsia"/>
          <w:szCs w:val="21"/>
        </w:rPr>
        <w:t>c</w:t>
      </w:r>
      <w:proofErr w:type="spellEnd"/>
      <w:r>
        <w:rPr>
          <w:rFonts w:hint="eastAsia"/>
          <w:szCs w:val="21"/>
        </w:rPr>
        <w:t xml:space="preserve"> </w:t>
      </w:r>
      <w:r w:rsidRPr="00F65603">
        <w:rPr>
          <w:rFonts w:hint="eastAsia"/>
          <w:szCs w:val="21"/>
        </w:rPr>
        <w:tab/>
      </w:r>
      <w:r>
        <w:rPr>
          <w:rFonts w:hint="eastAsia"/>
          <w:szCs w:val="21"/>
        </w:rPr>
        <w:t>pBD-</w:t>
      </w:r>
      <w:r w:rsidRPr="00F65603">
        <w:rPr>
          <w:rFonts w:hint="eastAsia"/>
          <w:szCs w:val="21"/>
        </w:rPr>
        <w:t>dN2</w:t>
      </w:r>
      <w:r>
        <w:rPr>
          <w:rFonts w:hint="eastAsia"/>
          <w:szCs w:val="21"/>
        </w:rPr>
        <w:t>/pBD-dC1</w:t>
      </w:r>
      <w:r w:rsidRPr="00F65603">
        <w:rPr>
          <w:rFonts w:hint="eastAsia"/>
          <w:szCs w:val="21"/>
        </w:rPr>
        <w:tab/>
      </w:r>
    </w:p>
    <w:p w:rsidR="00E86204" w:rsidRPr="00F65603" w:rsidRDefault="00E86204" w:rsidP="00E86204">
      <w:pPr>
        <w:tabs>
          <w:tab w:val="left" w:pos="1260"/>
          <w:tab w:val="left" w:pos="4500"/>
          <w:tab w:val="left" w:pos="6840"/>
        </w:tabs>
        <w:rPr>
          <w:szCs w:val="21"/>
        </w:rPr>
      </w:pPr>
      <w:r w:rsidRPr="00F65603">
        <w:rPr>
          <w:rFonts w:hint="eastAsia"/>
          <w:szCs w:val="21"/>
        </w:rPr>
        <w:t>W10N3</w:t>
      </w:r>
      <w:r w:rsidRPr="00F65603">
        <w:rPr>
          <w:rFonts w:hint="eastAsia"/>
          <w:szCs w:val="21"/>
        </w:rPr>
        <w:tab/>
      </w:r>
      <w:proofErr w:type="spellStart"/>
      <w:r w:rsidRPr="00F65603">
        <w:rPr>
          <w:szCs w:val="21"/>
        </w:rPr>
        <w:t>gt</w:t>
      </w:r>
      <w:r w:rsidRPr="00F65603">
        <w:rPr>
          <w:szCs w:val="21"/>
          <w:u w:val="single"/>
        </w:rPr>
        <w:t>gaattc</w:t>
      </w:r>
      <w:r w:rsidRPr="00F65603">
        <w:rPr>
          <w:szCs w:val="21"/>
        </w:rPr>
        <w:t>ctcgaggacggcta</w:t>
      </w:r>
      <w:r w:rsidRPr="00F65603">
        <w:rPr>
          <w:rFonts w:hint="eastAsia"/>
          <w:szCs w:val="21"/>
        </w:rPr>
        <w:t>cc</w:t>
      </w:r>
      <w:proofErr w:type="spellEnd"/>
      <w:r>
        <w:rPr>
          <w:rFonts w:hint="eastAsia"/>
          <w:szCs w:val="21"/>
        </w:rPr>
        <w:t xml:space="preserve"> </w:t>
      </w:r>
      <w:r w:rsidRPr="00F65603">
        <w:rPr>
          <w:rFonts w:hint="eastAsia"/>
          <w:szCs w:val="21"/>
        </w:rPr>
        <w:t xml:space="preserve"> </w:t>
      </w:r>
      <w:r w:rsidRPr="00F65603">
        <w:rPr>
          <w:rFonts w:hint="eastAsia"/>
          <w:szCs w:val="21"/>
        </w:rPr>
        <w:tab/>
      </w:r>
      <w:r>
        <w:rPr>
          <w:rFonts w:hint="eastAsia"/>
          <w:szCs w:val="21"/>
        </w:rPr>
        <w:t>pBD-</w:t>
      </w:r>
      <w:r w:rsidRPr="00F65603">
        <w:rPr>
          <w:rFonts w:hint="eastAsia"/>
          <w:szCs w:val="21"/>
        </w:rPr>
        <w:t>dN3</w:t>
      </w:r>
      <w:r w:rsidRPr="00F65603">
        <w:rPr>
          <w:rFonts w:hint="eastAsia"/>
          <w:szCs w:val="21"/>
        </w:rPr>
        <w:tab/>
      </w:r>
    </w:p>
    <w:p w:rsidR="00E86204" w:rsidRPr="00F65603" w:rsidRDefault="00E86204" w:rsidP="00E86204">
      <w:pPr>
        <w:tabs>
          <w:tab w:val="left" w:pos="1260"/>
          <w:tab w:val="left" w:pos="4500"/>
          <w:tab w:val="left" w:pos="6840"/>
        </w:tabs>
        <w:rPr>
          <w:szCs w:val="21"/>
        </w:rPr>
      </w:pPr>
      <w:r w:rsidRPr="00F65603">
        <w:rPr>
          <w:rFonts w:hint="eastAsia"/>
          <w:szCs w:val="21"/>
        </w:rPr>
        <w:t>W10C2</w:t>
      </w:r>
      <w:r w:rsidRPr="00F65603">
        <w:rPr>
          <w:rFonts w:hint="eastAsia"/>
          <w:szCs w:val="21"/>
        </w:rPr>
        <w:tab/>
      </w:r>
      <w:proofErr w:type="spellStart"/>
      <w:r w:rsidRPr="00F65603">
        <w:rPr>
          <w:szCs w:val="21"/>
        </w:rPr>
        <w:t>ta</w:t>
      </w:r>
      <w:r w:rsidRPr="00205007">
        <w:rPr>
          <w:szCs w:val="21"/>
          <w:u w:val="single"/>
        </w:rPr>
        <w:t>gtcgac</w:t>
      </w:r>
      <w:r w:rsidRPr="00F65603">
        <w:rPr>
          <w:szCs w:val="21"/>
        </w:rPr>
        <w:t>gctcgccgggctgtggt</w:t>
      </w:r>
      <w:proofErr w:type="spellEnd"/>
      <w:r>
        <w:rPr>
          <w:rFonts w:hint="eastAsia"/>
          <w:szCs w:val="21"/>
        </w:rPr>
        <w:t xml:space="preserve"> </w:t>
      </w:r>
      <w:r w:rsidRPr="00F65603">
        <w:rPr>
          <w:rFonts w:hint="eastAsia"/>
          <w:szCs w:val="21"/>
        </w:rPr>
        <w:tab/>
      </w:r>
      <w:r>
        <w:rPr>
          <w:rFonts w:hint="eastAsia"/>
          <w:szCs w:val="21"/>
        </w:rPr>
        <w:t>pBD-</w:t>
      </w:r>
      <w:r w:rsidRPr="00F65603">
        <w:rPr>
          <w:rFonts w:hint="eastAsia"/>
          <w:szCs w:val="21"/>
        </w:rPr>
        <w:t>dC2</w:t>
      </w:r>
      <w:r w:rsidRPr="00F65603">
        <w:rPr>
          <w:rFonts w:hint="eastAsia"/>
          <w:szCs w:val="21"/>
        </w:rPr>
        <w:tab/>
      </w:r>
    </w:p>
    <w:p w:rsidR="00E86204" w:rsidRDefault="00E86204" w:rsidP="00E86204">
      <w:pPr>
        <w:tabs>
          <w:tab w:val="left" w:pos="1260"/>
          <w:tab w:val="left" w:pos="4500"/>
          <w:tab w:val="left" w:pos="6840"/>
        </w:tabs>
        <w:rPr>
          <w:szCs w:val="21"/>
        </w:rPr>
      </w:pPr>
      <w:r>
        <w:rPr>
          <w:rFonts w:hint="eastAsia"/>
          <w:szCs w:val="21"/>
        </w:rPr>
        <w:t>W10C1</w:t>
      </w:r>
      <w:r>
        <w:rPr>
          <w:rFonts w:hint="eastAsia"/>
          <w:szCs w:val="21"/>
        </w:rPr>
        <w:tab/>
      </w:r>
      <w:proofErr w:type="spellStart"/>
      <w:r w:rsidRPr="00205007">
        <w:rPr>
          <w:szCs w:val="21"/>
        </w:rPr>
        <w:t>ta</w:t>
      </w:r>
      <w:r w:rsidRPr="00205007">
        <w:rPr>
          <w:szCs w:val="21"/>
          <w:u w:val="single"/>
        </w:rPr>
        <w:t>gtcgac</w:t>
      </w:r>
      <w:r w:rsidRPr="00205007">
        <w:rPr>
          <w:szCs w:val="21"/>
        </w:rPr>
        <w:t>gctcgccgggctgt</w:t>
      </w:r>
      <w:proofErr w:type="spellEnd"/>
      <w:r>
        <w:rPr>
          <w:rFonts w:hint="eastAsia"/>
          <w:szCs w:val="21"/>
        </w:rPr>
        <w:tab/>
        <w:t>pBD-dC1/pBD-dN2</w:t>
      </w:r>
    </w:p>
    <w:p w:rsidR="00E86204" w:rsidRPr="004D5808" w:rsidRDefault="00E86204" w:rsidP="00E86204">
      <w:pPr>
        <w:tabs>
          <w:tab w:val="left" w:pos="1260"/>
          <w:tab w:val="left" w:pos="3960"/>
          <w:tab w:val="left" w:pos="6840"/>
        </w:tabs>
        <w:rPr>
          <w:szCs w:val="21"/>
        </w:rPr>
      </w:pPr>
      <w:r>
        <w:rPr>
          <w:noProof/>
          <w:szCs w:val="21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-68580</wp:posOffset>
                </wp:positionH>
                <wp:positionV relativeFrom="paragraph">
                  <wp:posOffset>76200</wp:posOffset>
                </wp:positionV>
                <wp:extent cx="5143500" cy="0"/>
                <wp:effectExtent l="7620" t="7620" r="11430" b="11430"/>
                <wp:wrapNone/>
                <wp:docPr id="1" name="直接连接符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14350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直接连接符 1" o:spid="_x0000_s1026" style="position:absolute;left:0;text-align:lef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5.4pt,6pt" to="399.6pt,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"/>
            </w:pict>
          </mc:Fallback>
        </mc:AlternateContent>
      </w:r>
      <w:r>
        <w:rPr>
          <w:rFonts w:eastAsia="AdvPSTim" w:hint="eastAsia"/>
          <w:kern w:val="0"/>
          <w:sz w:val="24"/>
        </w:rPr>
        <w:t xml:space="preserve">. </w:t>
      </w:r>
    </w:p>
    <w:p w:rsidR="007C2269" w:rsidRDefault="007C2269"/>
    <w:sectPr w:rsidR="007C2269" w:rsidSect="001D113F">
      <w:headerReference w:type="default" r:id="rId8"/>
      <w:footerReference w:type="even" r:id="rId9"/>
      <w:footerReference w:type="default" r:id="rId10"/>
      <w:pgSz w:w="11906" w:h="16838"/>
      <w:pgMar w:top="1440" w:right="1800" w:bottom="1440" w:left="1800" w:header="851" w:footer="992" w:gutter="0"/>
      <w:lnNumType w:countBy="1" w:restart="continuous"/>
      <w:cols w:space="425"/>
      <w:titlePg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D7EE2" w:rsidRDefault="006D7EE2">
      <w:r>
        <w:separator/>
      </w:r>
    </w:p>
  </w:endnote>
  <w:endnote w:type="continuationSeparator" w:id="0">
    <w:p w:rsidR="006D7EE2" w:rsidRDefault="006D7E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dvPSTim">
    <w:altName w:val="宋体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A2B9B" w:rsidRDefault="00E86204">
    <w:pPr>
      <w:pStyle w:val="a3"/>
      <w:framePr w:wrap="around" w:vAnchor="text" w:hAnchor="margin" w:xAlign="right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end"/>
    </w:r>
  </w:p>
  <w:p w:rsidR="00CA2B9B" w:rsidRDefault="006D7EE2">
    <w:pPr>
      <w:pStyle w:val="a3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A2B9B" w:rsidRDefault="00E86204">
    <w:pPr>
      <w:pStyle w:val="a3"/>
      <w:framePr w:wrap="around" w:vAnchor="text" w:hAnchor="margin" w:xAlign="right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separate"/>
    </w:r>
    <w:r w:rsidR="008435C0">
      <w:rPr>
        <w:rStyle w:val="a5"/>
        <w:noProof/>
      </w:rPr>
      <w:t>2</w:t>
    </w:r>
    <w:r>
      <w:rPr>
        <w:rStyle w:val="a5"/>
      </w:rPr>
      <w:fldChar w:fldCharType="end"/>
    </w:r>
  </w:p>
  <w:p w:rsidR="00CA2B9B" w:rsidRDefault="006D7EE2">
    <w:pPr>
      <w:pStyle w:val="a3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D7EE2" w:rsidRDefault="006D7EE2">
      <w:r>
        <w:separator/>
      </w:r>
    </w:p>
  </w:footnote>
  <w:footnote w:type="continuationSeparator" w:id="0">
    <w:p w:rsidR="006D7EE2" w:rsidRDefault="006D7EE2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A2B9B" w:rsidRDefault="006D7EE2">
    <w:pPr>
      <w:pStyle w:val="a4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6204"/>
    <w:rsid w:val="00000C1D"/>
    <w:rsid w:val="00005852"/>
    <w:rsid w:val="00005D17"/>
    <w:rsid w:val="0000606A"/>
    <w:rsid w:val="0001078A"/>
    <w:rsid w:val="00013961"/>
    <w:rsid w:val="00014A93"/>
    <w:rsid w:val="0001600E"/>
    <w:rsid w:val="00016D36"/>
    <w:rsid w:val="000175EE"/>
    <w:rsid w:val="00020E4E"/>
    <w:rsid w:val="0003010D"/>
    <w:rsid w:val="0003024D"/>
    <w:rsid w:val="00036A37"/>
    <w:rsid w:val="000441D3"/>
    <w:rsid w:val="00047176"/>
    <w:rsid w:val="00050AA3"/>
    <w:rsid w:val="00051457"/>
    <w:rsid w:val="000518D3"/>
    <w:rsid w:val="0005369A"/>
    <w:rsid w:val="000543E0"/>
    <w:rsid w:val="00054C9A"/>
    <w:rsid w:val="00065551"/>
    <w:rsid w:val="000670E6"/>
    <w:rsid w:val="00071E5B"/>
    <w:rsid w:val="000727C4"/>
    <w:rsid w:val="00074CBD"/>
    <w:rsid w:val="00083ED2"/>
    <w:rsid w:val="0009329D"/>
    <w:rsid w:val="000A1F87"/>
    <w:rsid w:val="000A28EC"/>
    <w:rsid w:val="000A4FAD"/>
    <w:rsid w:val="000B12F0"/>
    <w:rsid w:val="000B4E36"/>
    <w:rsid w:val="000C1C1C"/>
    <w:rsid w:val="000C2564"/>
    <w:rsid w:val="000C4015"/>
    <w:rsid w:val="000C5AD7"/>
    <w:rsid w:val="000C64C3"/>
    <w:rsid w:val="000C76BA"/>
    <w:rsid w:val="000D5A34"/>
    <w:rsid w:val="000D60AF"/>
    <w:rsid w:val="000D6BC7"/>
    <w:rsid w:val="000D7062"/>
    <w:rsid w:val="000D78A9"/>
    <w:rsid w:val="000E1CCD"/>
    <w:rsid w:val="000E3CE3"/>
    <w:rsid w:val="000E416F"/>
    <w:rsid w:val="000E49F1"/>
    <w:rsid w:val="000E60EB"/>
    <w:rsid w:val="000F20E5"/>
    <w:rsid w:val="000F4B54"/>
    <w:rsid w:val="000F4CAB"/>
    <w:rsid w:val="000F5F29"/>
    <w:rsid w:val="000F7155"/>
    <w:rsid w:val="001016C8"/>
    <w:rsid w:val="0010795A"/>
    <w:rsid w:val="00107C57"/>
    <w:rsid w:val="00113F5B"/>
    <w:rsid w:val="00115918"/>
    <w:rsid w:val="0012011A"/>
    <w:rsid w:val="00127A1F"/>
    <w:rsid w:val="0013048B"/>
    <w:rsid w:val="001320BB"/>
    <w:rsid w:val="00133224"/>
    <w:rsid w:val="0013581D"/>
    <w:rsid w:val="001375F5"/>
    <w:rsid w:val="00141341"/>
    <w:rsid w:val="00145DD3"/>
    <w:rsid w:val="00146AFB"/>
    <w:rsid w:val="001475E5"/>
    <w:rsid w:val="00152428"/>
    <w:rsid w:val="00154D6A"/>
    <w:rsid w:val="00156B83"/>
    <w:rsid w:val="001573CE"/>
    <w:rsid w:val="00161F83"/>
    <w:rsid w:val="001621D5"/>
    <w:rsid w:val="0016264A"/>
    <w:rsid w:val="00163606"/>
    <w:rsid w:val="001653AF"/>
    <w:rsid w:val="001715DA"/>
    <w:rsid w:val="001721F9"/>
    <w:rsid w:val="001751E1"/>
    <w:rsid w:val="00175462"/>
    <w:rsid w:val="001779CC"/>
    <w:rsid w:val="00177A0D"/>
    <w:rsid w:val="00180B0C"/>
    <w:rsid w:val="00181130"/>
    <w:rsid w:val="00183EBA"/>
    <w:rsid w:val="001A014A"/>
    <w:rsid w:val="001A1D1F"/>
    <w:rsid w:val="001B3B17"/>
    <w:rsid w:val="001B4161"/>
    <w:rsid w:val="001C08F5"/>
    <w:rsid w:val="001C3D28"/>
    <w:rsid w:val="001C611A"/>
    <w:rsid w:val="001D5CC8"/>
    <w:rsid w:val="001D5EF1"/>
    <w:rsid w:val="001E1D1B"/>
    <w:rsid w:val="001E50FD"/>
    <w:rsid w:val="001E5D94"/>
    <w:rsid w:val="001E6F4A"/>
    <w:rsid w:val="001F1FC5"/>
    <w:rsid w:val="001F24D1"/>
    <w:rsid w:val="001F411D"/>
    <w:rsid w:val="001F5F95"/>
    <w:rsid w:val="00200205"/>
    <w:rsid w:val="00201FC1"/>
    <w:rsid w:val="0020456C"/>
    <w:rsid w:val="00204B21"/>
    <w:rsid w:val="00207D65"/>
    <w:rsid w:val="0021104F"/>
    <w:rsid w:val="00215145"/>
    <w:rsid w:val="00217918"/>
    <w:rsid w:val="00221984"/>
    <w:rsid w:val="0022201D"/>
    <w:rsid w:val="00226DC6"/>
    <w:rsid w:val="002319C1"/>
    <w:rsid w:val="00232FFF"/>
    <w:rsid w:val="00233381"/>
    <w:rsid w:val="00234D75"/>
    <w:rsid w:val="002356AE"/>
    <w:rsid w:val="0023584B"/>
    <w:rsid w:val="00241D82"/>
    <w:rsid w:val="00241FF7"/>
    <w:rsid w:val="0024458E"/>
    <w:rsid w:val="00245A81"/>
    <w:rsid w:val="00246526"/>
    <w:rsid w:val="00251AF6"/>
    <w:rsid w:val="00253670"/>
    <w:rsid w:val="00253FE4"/>
    <w:rsid w:val="002564DA"/>
    <w:rsid w:val="002570A3"/>
    <w:rsid w:val="00260211"/>
    <w:rsid w:val="002661D7"/>
    <w:rsid w:val="0026720A"/>
    <w:rsid w:val="00271B1C"/>
    <w:rsid w:val="0027457F"/>
    <w:rsid w:val="00275388"/>
    <w:rsid w:val="00275AD2"/>
    <w:rsid w:val="0027687C"/>
    <w:rsid w:val="00284B42"/>
    <w:rsid w:val="002923B0"/>
    <w:rsid w:val="002928B5"/>
    <w:rsid w:val="0029326E"/>
    <w:rsid w:val="002A4F11"/>
    <w:rsid w:val="002A60C5"/>
    <w:rsid w:val="002A68AE"/>
    <w:rsid w:val="002A74E6"/>
    <w:rsid w:val="002B15C5"/>
    <w:rsid w:val="002B49D9"/>
    <w:rsid w:val="002B5661"/>
    <w:rsid w:val="002B5E2E"/>
    <w:rsid w:val="002C0C05"/>
    <w:rsid w:val="002C3E70"/>
    <w:rsid w:val="002C4EAA"/>
    <w:rsid w:val="002C6044"/>
    <w:rsid w:val="002C786E"/>
    <w:rsid w:val="002E2453"/>
    <w:rsid w:val="002E557B"/>
    <w:rsid w:val="002E5CE1"/>
    <w:rsid w:val="002F520F"/>
    <w:rsid w:val="003008CD"/>
    <w:rsid w:val="00300F74"/>
    <w:rsid w:val="00301350"/>
    <w:rsid w:val="00303FAA"/>
    <w:rsid w:val="00304ADA"/>
    <w:rsid w:val="003057B1"/>
    <w:rsid w:val="00307229"/>
    <w:rsid w:val="00311D48"/>
    <w:rsid w:val="00312097"/>
    <w:rsid w:val="003128D7"/>
    <w:rsid w:val="00312F7E"/>
    <w:rsid w:val="003162D9"/>
    <w:rsid w:val="00320110"/>
    <w:rsid w:val="003209EB"/>
    <w:rsid w:val="003211F2"/>
    <w:rsid w:val="0032202E"/>
    <w:rsid w:val="00325595"/>
    <w:rsid w:val="00326181"/>
    <w:rsid w:val="00331A2C"/>
    <w:rsid w:val="00332256"/>
    <w:rsid w:val="00332A62"/>
    <w:rsid w:val="00332E06"/>
    <w:rsid w:val="0034686C"/>
    <w:rsid w:val="003505EE"/>
    <w:rsid w:val="003509C5"/>
    <w:rsid w:val="00353B46"/>
    <w:rsid w:val="00355DE0"/>
    <w:rsid w:val="003561BC"/>
    <w:rsid w:val="00356B33"/>
    <w:rsid w:val="00356BF0"/>
    <w:rsid w:val="003611D3"/>
    <w:rsid w:val="003638BF"/>
    <w:rsid w:val="003643E7"/>
    <w:rsid w:val="00366004"/>
    <w:rsid w:val="003753C1"/>
    <w:rsid w:val="003817B6"/>
    <w:rsid w:val="00391832"/>
    <w:rsid w:val="00393664"/>
    <w:rsid w:val="003A07F7"/>
    <w:rsid w:val="003A0DD9"/>
    <w:rsid w:val="003A1D48"/>
    <w:rsid w:val="003A303F"/>
    <w:rsid w:val="003A30FC"/>
    <w:rsid w:val="003A47DC"/>
    <w:rsid w:val="003A674E"/>
    <w:rsid w:val="003B133C"/>
    <w:rsid w:val="003B150D"/>
    <w:rsid w:val="003B2398"/>
    <w:rsid w:val="003B7740"/>
    <w:rsid w:val="003B7D01"/>
    <w:rsid w:val="003C016A"/>
    <w:rsid w:val="003C2A8C"/>
    <w:rsid w:val="003C738D"/>
    <w:rsid w:val="003C73DE"/>
    <w:rsid w:val="003D4E72"/>
    <w:rsid w:val="003D5A5F"/>
    <w:rsid w:val="003D749A"/>
    <w:rsid w:val="003E29F4"/>
    <w:rsid w:val="003E404A"/>
    <w:rsid w:val="003E4D93"/>
    <w:rsid w:val="003F06ED"/>
    <w:rsid w:val="003F1E97"/>
    <w:rsid w:val="003F353C"/>
    <w:rsid w:val="003F59D7"/>
    <w:rsid w:val="00402BBE"/>
    <w:rsid w:val="004103B8"/>
    <w:rsid w:val="00412B21"/>
    <w:rsid w:val="0041590D"/>
    <w:rsid w:val="004159D0"/>
    <w:rsid w:val="00421089"/>
    <w:rsid w:val="004249A9"/>
    <w:rsid w:val="00424E67"/>
    <w:rsid w:val="00426FE4"/>
    <w:rsid w:val="004410CA"/>
    <w:rsid w:val="004540EC"/>
    <w:rsid w:val="00454667"/>
    <w:rsid w:val="004563FF"/>
    <w:rsid w:val="00457E48"/>
    <w:rsid w:val="00460651"/>
    <w:rsid w:val="004621A9"/>
    <w:rsid w:val="00462510"/>
    <w:rsid w:val="004656CB"/>
    <w:rsid w:val="00465DBF"/>
    <w:rsid w:val="00470810"/>
    <w:rsid w:val="00471A00"/>
    <w:rsid w:val="00471AAE"/>
    <w:rsid w:val="00473E90"/>
    <w:rsid w:val="004801C4"/>
    <w:rsid w:val="00482D5E"/>
    <w:rsid w:val="00487947"/>
    <w:rsid w:val="00491405"/>
    <w:rsid w:val="00492BCB"/>
    <w:rsid w:val="004967DE"/>
    <w:rsid w:val="004A0500"/>
    <w:rsid w:val="004A377A"/>
    <w:rsid w:val="004A5239"/>
    <w:rsid w:val="004A6328"/>
    <w:rsid w:val="004A7086"/>
    <w:rsid w:val="004B4E62"/>
    <w:rsid w:val="004B56D3"/>
    <w:rsid w:val="004C0577"/>
    <w:rsid w:val="004C164F"/>
    <w:rsid w:val="004C2C59"/>
    <w:rsid w:val="004C46C5"/>
    <w:rsid w:val="004C56B0"/>
    <w:rsid w:val="004D206C"/>
    <w:rsid w:val="004D224C"/>
    <w:rsid w:val="004D4C27"/>
    <w:rsid w:val="004D7128"/>
    <w:rsid w:val="004E1E04"/>
    <w:rsid w:val="004E2493"/>
    <w:rsid w:val="004E3E27"/>
    <w:rsid w:val="004E58C0"/>
    <w:rsid w:val="004E75D7"/>
    <w:rsid w:val="004E75EC"/>
    <w:rsid w:val="004E7B05"/>
    <w:rsid w:val="004F10C7"/>
    <w:rsid w:val="004F2CB9"/>
    <w:rsid w:val="0050034A"/>
    <w:rsid w:val="0050263B"/>
    <w:rsid w:val="00503346"/>
    <w:rsid w:val="00505FCE"/>
    <w:rsid w:val="00507C87"/>
    <w:rsid w:val="00510E25"/>
    <w:rsid w:val="00514DD5"/>
    <w:rsid w:val="0051628D"/>
    <w:rsid w:val="00521E29"/>
    <w:rsid w:val="00525D5D"/>
    <w:rsid w:val="0053013D"/>
    <w:rsid w:val="00533B91"/>
    <w:rsid w:val="00533DE3"/>
    <w:rsid w:val="00535685"/>
    <w:rsid w:val="0054262F"/>
    <w:rsid w:val="00546A98"/>
    <w:rsid w:val="00550285"/>
    <w:rsid w:val="0055554A"/>
    <w:rsid w:val="00557B67"/>
    <w:rsid w:val="00557D20"/>
    <w:rsid w:val="005652D2"/>
    <w:rsid w:val="00571D74"/>
    <w:rsid w:val="00572D49"/>
    <w:rsid w:val="00574967"/>
    <w:rsid w:val="00574A88"/>
    <w:rsid w:val="0057700C"/>
    <w:rsid w:val="00580EAD"/>
    <w:rsid w:val="005822F7"/>
    <w:rsid w:val="00582646"/>
    <w:rsid w:val="00582A7A"/>
    <w:rsid w:val="00583A1D"/>
    <w:rsid w:val="00583AB7"/>
    <w:rsid w:val="00590A3D"/>
    <w:rsid w:val="0059295D"/>
    <w:rsid w:val="00597376"/>
    <w:rsid w:val="005A3BBE"/>
    <w:rsid w:val="005A474B"/>
    <w:rsid w:val="005A5351"/>
    <w:rsid w:val="005B1353"/>
    <w:rsid w:val="005B13CC"/>
    <w:rsid w:val="005B21BC"/>
    <w:rsid w:val="005B2D21"/>
    <w:rsid w:val="005B2D7D"/>
    <w:rsid w:val="005B442C"/>
    <w:rsid w:val="005C0695"/>
    <w:rsid w:val="005C2219"/>
    <w:rsid w:val="005C345D"/>
    <w:rsid w:val="005C5B46"/>
    <w:rsid w:val="005C5F8D"/>
    <w:rsid w:val="005D1EA9"/>
    <w:rsid w:val="005D7D9C"/>
    <w:rsid w:val="005E0EFF"/>
    <w:rsid w:val="005E47CE"/>
    <w:rsid w:val="005F0267"/>
    <w:rsid w:val="005F1307"/>
    <w:rsid w:val="005F6C6C"/>
    <w:rsid w:val="005F6E65"/>
    <w:rsid w:val="005F70ED"/>
    <w:rsid w:val="00601963"/>
    <w:rsid w:val="00603CEA"/>
    <w:rsid w:val="00606879"/>
    <w:rsid w:val="00612642"/>
    <w:rsid w:val="00614BE2"/>
    <w:rsid w:val="00617B48"/>
    <w:rsid w:val="00620C97"/>
    <w:rsid w:val="006220D2"/>
    <w:rsid w:val="006222D0"/>
    <w:rsid w:val="00624B99"/>
    <w:rsid w:val="00627328"/>
    <w:rsid w:val="00630032"/>
    <w:rsid w:val="0063792F"/>
    <w:rsid w:val="0064233F"/>
    <w:rsid w:val="006426B1"/>
    <w:rsid w:val="00644EF7"/>
    <w:rsid w:val="0064559C"/>
    <w:rsid w:val="00645984"/>
    <w:rsid w:val="006549AB"/>
    <w:rsid w:val="0065603F"/>
    <w:rsid w:val="006602E4"/>
    <w:rsid w:val="00660397"/>
    <w:rsid w:val="00663711"/>
    <w:rsid w:val="00665BC7"/>
    <w:rsid w:val="00671403"/>
    <w:rsid w:val="00673089"/>
    <w:rsid w:val="006735F1"/>
    <w:rsid w:val="00673768"/>
    <w:rsid w:val="00673F59"/>
    <w:rsid w:val="006749E4"/>
    <w:rsid w:val="006778D7"/>
    <w:rsid w:val="006823B0"/>
    <w:rsid w:val="00685355"/>
    <w:rsid w:val="00686B79"/>
    <w:rsid w:val="00686EC7"/>
    <w:rsid w:val="0069277A"/>
    <w:rsid w:val="00694117"/>
    <w:rsid w:val="006943C5"/>
    <w:rsid w:val="00695DD5"/>
    <w:rsid w:val="0069683F"/>
    <w:rsid w:val="006A3CEB"/>
    <w:rsid w:val="006A50C5"/>
    <w:rsid w:val="006A5222"/>
    <w:rsid w:val="006B3942"/>
    <w:rsid w:val="006B4527"/>
    <w:rsid w:val="006B7614"/>
    <w:rsid w:val="006B785D"/>
    <w:rsid w:val="006C0000"/>
    <w:rsid w:val="006C0308"/>
    <w:rsid w:val="006C2DC3"/>
    <w:rsid w:val="006C4C18"/>
    <w:rsid w:val="006C5359"/>
    <w:rsid w:val="006D22FC"/>
    <w:rsid w:val="006D314C"/>
    <w:rsid w:val="006D7272"/>
    <w:rsid w:val="006D7524"/>
    <w:rsid w:val="006D7EE2"/>
    <w:rsid w:val="006E09CD"/>
    <w:rsid w:val="006E0F43"/>
    <w:rsid w:val="006E142D"/>
    <w:rsid w:val="006E2FCE"/>
    <w:rsid w:val="006E3DBF"/>
    <w:rsid w:val="006E5D0F"/>
    <w:rsid w:val="006E64AB"/>
    <w:rsid w:val="006F503A"/>
    <w:rsid w:val="006F561F"/>
    <w:rsid w:val="006F6F0B"/>
    <w:rsid w:val="00700538"/>
    <w:rsid w:val="0070307D"/>
    <w:rsid w:val="007068F5"/>
    <w:rsid w:val="00706B98"/>
    <w:rsid w:val="00710188"/>
    <w:rsid w:val="00717071"/>
    <w:rsid w:val="007175D5"/>
    <w:rsid w:val="00722DFC"/>
    <w:rsid w:val="00723A0A"/>
    <w:rsid w:val="007252AA"/>
    <w:rsid w:val="00725F0B"/>
    <w:rsid w:val="007265E3"/>
    <w:rsid w:val="007318CB"/>
    <w:rsid w:val="00735CF4"/>
    <w:rsid w:val="00737843"/>
    <w:rsid w:val="007408D0"/>
    <w:rsid w:val="00740D0A"/>
    <w:rsid w:val="00744E30"/>
    <w:rsid w:val="00753CE6"/>
    <w:rsid w:val="007559CF"/>
    <w:rsid w:val="007571D1"/>
    <w:rsid w:val="007572A0"/>
    <w:rsid w:val="00761BC0"/>
    <w:rsid w:val="00762791"/>
    <w:rsid w:val="007628AB"/>
    <w:rsid w:val="00763266"/>
    <w:rsid w:val="007645AC"/>
    <w:rsid w:val="0076518C"/>
    <w:rsid w:val="00773877"/>
    <w:rsid w:val="00774C05"/>
    <w:rsid w:val="0078455B"/>
    <w:rsid w:val="007847F1"/>
    <w:rsid w:val="0079045C"/>
    <w:rsid w:val="007922FF"/>
    <w:rsid w:val="00794E4A"/>
    <w:rsid w:val="0079526C"/>
    <w:rsid w:val="00797870"/>
    <w:rsid w:val="007A4A16"/>
    <w:rsid w:val="007A701F"/>
    <w:rsid w:val="007B01F8"/>
    <w:rsid w:val="007B021F"/>
    <w:rsid w:val="007B19C5"/>
    <w:rsid w:val="007C2269"/>
    <w:rsid w:val="007C22EC"/>
    <w:rsid w:val="007C3C82"/>
    <w:rsid w:val="007C49C8"/>
    <w:rsid w:val="007C5B0D"/>
    <w:rsid w:val="007D129F"/>
    <w:rsid w:val="007D27BC"/>
    <w:rsid w:val="007D4DE2"/>
    <w:rsid w:val="007E0648"/>
    <w:rsid w:val="007E2BDD"/>
    <w:rsid w:val="007E3D61"/>
    <w:rsid w:val="007E46D8"/>
    <w:rsid w:val="007E62FD"/>
    <w:rsid w:val="007F63AE"/>
    <w:rsid w:val="008009A7"/>
    <w:rsid w:val="00801FB4"/>
    <w:rsid w:val="0080269E"/>
    <w:rsid w:val="00805F4E"/>
    <w:rsid w:val="008061BA"/>
    <w:rsid w:val="00811E27"/>
    <w:rsid w:val="00814A92"/>
    <w:rsid w:val="008163EA"/>
    <w:rsid w:val="0081788B"/>
    <w:rsid w:val="008207C5"/>
    <w:rsid w:val="00823A0B"/>
    <w:rsid w:val="00823EED"/>
    <w:rsid w:val="00827674"/>
    <w:rsid w:val="00835A1E"/>
    <w:rsid w:val="00836C8A"/>
    <w:rsid w:val="00840BED"/>
    <w:rsid w:val="008435C0"/>
    <w:rsid w:val="0084492B"/>
    <w:rsid w:val="00846049"/>
    <w:rsid w:val="00847E31"/>
    <w:rsid w:val="008523DF"/>
    <w:rsid w:val="00852989"/>
    <w:rsid w:val="00854722"/>
    <w:rsid w:val="00855962"/>
    <w:rsid w:val="00862B26"/>
    <w:rsid w:val="00864397"/>
    <w:rsid w:val="00866A46"/>
    <w:rsid w:val="008678B7"/>
    <w:rsid w:val="0087268A"/>
    <w:rsid w:val="00873996"/>
    <w:rsid w:val="00873BD9"/>
    <w:rsid w:val="00875EF1"/>
    <w:rsid w:val="00881E53"/>
    <w:rsid w:val="00887446"/>
    <w:rsid w:val="00887A4A"/>
    <w:rsid w:val="00887A95"/>
    <w:rsid w:val="00892338"/>
    <w:rsid w:val="008B10F6"/>
    <w:rsid w:val="008B6567"/>
    <w:rsid w:val="008C3DEA"/>
    <w:rsid w:val="008C4F71"/>
    <w:rsid w:val="008C505D"/>
    <w:rsid w:val="008C63FC"/>
    <w:rsid w:val="008C7CF5"/>
    <w:rsid w:val="008D05CE"/>
    <w:rsid w:val="008D189B"/>
    <w:rsid w:val="008D3DAA"/>
    <w:rsid w:val="008D40C3"/>
    <w:rsid w:val="008E2FAE"/>
    <w:rsid w:val="008F0C64"/>
    <w:rsid w:val="008F412F"/>
    <w:rsid w:val="008F4656"/>
    <w:rsid w:val="008F5A03"/>
    <w:rsid w:val="0090560D"/>
    <w:rsid w:val="00913491"/>
    <w:rsid w:val="009163E6"/>
    <w:rsid w:val="00916614"/>
    <w:rsid w:val="00923F73"/>
    <w:rsid w:val="00925186"/>
    <w:rsid w:val="00925902"/>
    <w:rsid w:val="00930BCA"/>
    <w:rsid w:val="009330AA"/>
    <w:rsid w:val="00933206"/>
    <w:rsid w:val="009334DF"/>
    <w:rsid w:val="0093751F"/>
    <w:rsid w:val="009376F7"/>
    <w:rsid w:val="009407BB"/>
    <w:rsid w:val="00945B4B"/>
    <w:rsid w:val="009468A1"/>
    <w:rsid w:val="00946C7D"/>
    <w:rsid w:val="00952B2D"/>
    <w:rsid w:val="009552D7"/>
    <w:rsid w:val="009553EE"/>
    <w:rsid w:val="00957593"/>
    <w:rsid w:val="00957998"/>
    <w:rsid w:val="00962560"/>
    <w:rsid w:val="0096584D"/>
    <w:rsid w:val="0096640F"/>
    <w:rsid w:val="00967AFE"/>
    <w:rsid w:val="009703D9"/>
    <w:rsid w:val="00990C4D"/>
    <w:rsid w:val="00995608"/>
    <w:rsid w:val="00995E20"/>
    <w:rsid w:val="009A1065"/>
    <w:rsid w:val="009A19F5"/>
    <w:rsid w:val="009A1C07"/>
    <w:rsid w:val="009B073A"/>
    <w:rsid w:val="009B313A"/>
    <w:rsid w:val="009B3951"/>
    <w:rsid w:val="009B452C"/>
    <w:rsid w:val="009B6C16"/>
    <w:rsid w:val="009B77CF"/>
    <w:rsid w:val="009C4F34"/>
    <w:rsid w:val="009D2AAA"/>
    <w:rsid w:val="009D4760"/>
    <w:rsid w:val="009D632F"/>
    <w:rsid w:val="009E0A37"/>
    <w:rsid w:val="009E1229"/>
    <w:rsid w:val="009E23EC"/>
    <w:rsid w:val="009E37DC"/>
    <w:rsid w:val="009E54E5"/>
    <w:rsid w:val="009E5E71"/>
    <w:rsid w:val="009E7F9E"/>
    <w:rsid w:val="009F0BD7"/>
    <w:rsid w:val="009F4D56"/>
    <w:rsid w:val="00A01FB8"/>
    <w:rsid w:val="00A03557"/>
    <w:rsid w:val="00A0425F"/>
    <w:rsid w:val="00A05E73"/>
    <w:rsid w:val="00A078D4"/>
    <w:rsid w:val="00A10037"/>
    <w:rsid w:val="00A10D6D"/>
    <w:rsid w:val="00A126A1"/>
    <w:rsid w:val="00A146B1"/>
    <w:rsid w:val="00A14FDA"/>
    <w:rsid w:val="00A15171"/>
    <w:rsid w:val="00A16FE3"/>
    <w:rsid w:val="00A20972"/>
    <w:rsid w:val="00A21CD5"/>
    <w:rsid w:val="00A3006C"/>
    <w:rsid w:val="00A31F90"/>
    <w:rsid w:val="00A33339"/>
    <w:rsid w:val="00A34DC5"/>
    <w:rsid w:val="00A35140"/>
    <w:rsid w:val="00A404A6"/>
    <w:rsid w:val="00A42888"/>
    <w:rsid w:val="00A450E7"/>
    <w:rsid w:val="00A45435"/>
    <w:rsid w:val="00A45D05"/>
    <w:rsid w:val="00A502A0"/>
    <w:rsid w:val="00A54838"/>
    <w:rsid w:val="00A56747"/>
    <w:rsid w:val="00A60F6E"/>
    <w:rsid w:val="00A65C77"/>
    <w:rsid w:val="00A701BA"/>
    <w:rsid w:val="00A76C3E"/>
    <w:rsid w:val="00A81378"/>
    <w:rsid w:val="00A81BB7"/>
    <w:rsid w:val="00A843C4"/>
    <w:rsid w:val="00A92964"/>
    <w:rsid w:val="00A933C8"/>
    <w:rsid w:val="00A94830"/>
    <w:rsid w:val="00AA0EEC"/>
    <w:rsid w:val="00AA1A75"/>
    <w:rsid w:val="00AA68D0"/>
    <w:rsid w:val="00AB110B"/>
    <w:rsid w:val="00AB3D95"/>
    <w:rsid w:val="00AC0CB3"/>
    <w:rsid w:val="00AC23DC"/>
    <w:rsid w:val="00AC2AC5"/>
    <w:rsid w:val="00AC42CB"/>
    <w:rsid w:val="00AC4D97"/>
    <w:rsid w:val="00AD264F"/>
    <w:rsid w:val="00AD279A"/>
    <w:rsid w:val="00AD2A96"/>
    <w:rsid w:val="00AD3272"/>
    <w:rsid w:val="00AD57F6"/>
    <w:rsid w:val="00AE2097"/>
    <w:rsid w:val="00AE20EF"/>
    <w:rsid w:val="00AE3CF8"/>
    <w:rsid w:val="00AE7899"/>
    <w:rsid w:val="00AF01A8"/>
    <w:rsid w:val="00AF125F"/>
    <w:rsid w:val="00AF171E"/>
    <w:rsid w:val="00AF3785"/>
    <w:rsid w:val="00AF4230"/>
    <w:rsid w:val="00AF56E2"/>
    <w:rsid w:val="00AF6865"/>
    <w:rsid w:val="00AF763D"/>
    <w:rsid w:val="00B046C0"/>
    <w:rsid w:val="00B04A12"/>
    <w:rsid w:val="00B05396"/>
    <w:rsid w:val="00B07B91"/>
    <w:rsid w:val="00B105D0"/>
    <w:rsid w:val="00B12C4C"/>
    <w:rsid w:val="00B13B98"/>
    <w:rsid w:val="00B140F5"/>
    <w:rsid w:val="00B153DB"/>
    <w:rsid w:val="00B24222"/>
    <w:rsid w:val="00B253C6"/>
    <w:rsid w:val="00B25C6E"/>
    <w:rsid w:val="00B25CB5"/>
    <w:rsid w:val="00B30E04"/>
    <w:rsid w:val="00B40B01"/>
    <w:rsid w:val="00B40E1A"/>
    <w:rsid w:val="00B43F19"/>
    <w:rsid w:val="00B46E39"/>
    <w:rsid w:val="00B47BD1"/>
    <w:rsid w:val="00B50A22"/>
    <w:rsid w:val="00B55F78"/>
    <w:rsid w:val="00B621B0"/>
    <w:rsid w:val="00B62556"/>
    <w:rsid w:val="00B62B19"/>
    <w:rsid w:val="00B646A5"/>
    <w:rsid w:val="00B66929"/>
    <w:rsid w:val="00B718FD"/>
    <w:rsid w:val="00B71E41"/>
    <w:rsid w:val="00B72530"/>
    <w:rsid w:val="00B8012B"/>
    <w:rsid w:val="00B8303F"/>
    <w:rsid w:val="00B8504C"/>
    <w:rsid w:val="00B91709"/>
    <w:rsid w:val="00B91D61"/>
    <w:rsid w:val="00B9284C"/>
    <w:rsid w:val="00B93F16"/>
    <w:rsid w:val="00B9403B"/>
    <w:rsid w:val="00B946E0"/>
    <w:rsid w:val="00B975C8"/>
    <w:rsid w:val="00B97D1E"/>
    <w:rsid w:val="00BA0B7B"/>
    <w:rsid w:val="00BA15C4"/>
    <w:rsid w:val="00BA365A"/>
    <w:rsid w:val="00BA4C99"/>
    <w:rsid w:val="00BA598A"/>
    <w:rsid w:val="00BB3046"/>
    <w:rsid w:val="00BB3255"/>
    <w:rsid w:val="00BB4354"/>
    <w:rsid w:val="00BB5F15"/>
    <w:rsid w:val="00BB6D8A"/>
    <w:rsid w:val="00BB7D52"/>
    <w:rsid w:val="00BC2F08"/>
    <w:rsid w:val="00BC7624"/>
    <w:rsid w:val="00BD2898"/>
    <w:rsid w:val="00BD30FC"/>
    <w:rsid w:val="00BD4755"/>
    <w:rsid w:val="00BD556E"/>
    <w:rsid w:val="00BE2136"/>
    <w:rsid w:val="00BE3A01"/>
    <w:rsid w:val="00BE4413"/>
    <w:rsid w:val="00BE526E"/>
    <w:rsid w:val="00BF28EE"/>
    <w:rsid w:val="00BF6000"/>
    <w:rsid w:val="00BF626C"/>
    <w:rsid w:val="00C04679"/>
    <w:rsid w:val="00C0516D"/>
    <w:rsid w:val="00C05CA3"/>
    <w:rsid w:val="00C07DF3"/>
    <w:rsid w:val="00C07E6A"/>
    <w:rsid w:val="00C104B4"/>
    <w:rsid w:val="00C11433"/>
    <w:rsid w:val="00C13D40"/>
    <w:rsid w:val="00C156D4"/>
    <w:rsid w:val="00C203AF"/>
    <w:rsid w:val="00C21902"/>
    <w:rsid w:val="00C22F39"/>
    <w:rsid w:val="00C233DD"/>
    <w:rsid w:val="00C2543B"/>
    <w:rsid w:val="00C27B3E"/>
    <w:rsid w:val="00C31208"/>
    <w:rsid w:val="00C33D64"/>
    <w:rsid w:val="00C34F0C"/>
    <w:rsid w:val="00C37E9A"/>
    <w:rsid w:val="00C4012E"/>
    <w:rsid w:val="00C50944"/>
    <w:rsid w:val="00C63097"/>
    <w:rsid w:val="00C649DD"/>
    <w:rsid w:val="00C67AD1"/>
    <w:rsid w:val="00C730C0"/>
    <w:rsid w:val="00C738C7"/>
    <w:rsid w:val="00C7462C"/>
    <w:rsid w:val="00C77F0F"/>
    <w:rsid w:val="00C80567"/>
    <w:rsid w:val="00C83AC8"/>
    <w:rsid w:val="00C842B3"/>
    <w:rsid w:val="00C86753"/>
    <w:rsid w:val="00C86FBD"/>
    <w:rsid w:val="00C87571"/>
    <w:rsid w:val="00C90CBE"/>
    <w:rsid w:val="00C93BCA"/>
    <w:rsid w:val="00C9429A"/>
    <w:rsid w:val="00C971E9"/>
    <w:rsid w:val="00CA0AD4"/>
    <w:rsid w:val="00CA0E9B"/>
    <w:rsid w:val="00CA3A07"/>
    <w:rsid w:val="00CA5188"/>
    <w:rsid w:val="00CA647F"/>
    <w:rsid w:val="00CA7287"/>
    <w:rsid w:val="00CA7C90"/>
    <w:rsid w:val="00CB25B2"/>
    <w:rsid w:val="00CB7F2D"/>
    <w:rsid w:val="00CC5426"/>
    <w:rsid w:val="00CC5DF3"/>
    <w:rsid w:val="00CD2F62"/>
    <w:rsid w:val="00CD4155"/>
    <w:rsid w:val="00CE2E78"/>
    <w:rsid w:val="00CE3116"/>
    <w:rsid w:val="00CE3C83"/>
    <w:rsid w:val="00CE5C38"/>
    <w:rsid w:val="00CE69B2"/>
    <w:rsid w:val="00CE72ED"/>
    <w:rsid w:val="00CE7D8D"/>
    <w:rsid w:val="00CF06C0"/>
    <w:rsid w:val="00CF3475"/>
    <w:rsid w:val="00CF3C6C"/>
    <w:rsid w:val="00D004DD"/>
    <w:rsid w:val="00D050AD"/>
    <w:rsid w:val="00D0681C"/>
    <w:rsid w:val="00D12A48"/>
    <w:rsid w:val="00D1379B"/>
    <w:rsid w:val="00D22915"/>
    <w:rsid w:val="00D229A1"/>
    <w:rsid w:val="00D2503C"/>
    <w:rsid w:val="00D30282"/>
    <w:rsid w:val="00D331DB"/>
    <w:rsid w:val="00D3464A"/>
    <w:rsid w:val="00D455E8"/>
    <w:rsid w:val="00D45657"/>
    <w:rsid w:val="00D50E5B"/>
    <w:rsid w:val="00D52327"/>
    <w:rsid w:val="00D53CFD"/>
    <w:rsid w:val="00D5708C"/>
    <w:rsid w:val="00D571F4"/>
    <w:rsid w:val="00D60C42"/>
    <w:rsid w:val="00D61150"/>
    <w:rsid w:val="00D67A2A"/>
    <w:rsid w:val="00D7100D"/>
    <w:rsid w:val="00D72A4C"/>
    <w:rsid w:val="00D73323"/>
    <w:rsid w:val="00D748EF"/>
    <w:rsid w:val="00D77D60"/>
    <w:rsid w:val="00D83917"/>
    <w:rsid w:val="00D9039F"/>
    <w:rsid w:val="00D9206A"/>
    <w:rsid w:val="00D96D17"/>
    <w:rsid w:val="00DA1003"/>
    <w:rsid w:val="00DA2326"/>
    <w:rsid w:val="00DB1FE0"/>
    <w:rsid w:val="00DB2306"/>
    <w:rsid w:val="00DB411C"/>
    <w:rsid w:val="00DB4FD9"/>
    <w:rsid w:val="00DC21F0"/>
    <w:rsid w:val="00DC298C"/>
    <w:rsid w:val="00DC7104"/>
    <w:rsid w:val="00DD14A5"/>
    <w:rsid w:val="00DD2141"/>
    <w:rsid w:val="00DE1731"/>
    <w:rsid w:val="00DE7334"/>
    <w:rsid w:val="00DF04BE"/>
    <w:rsid w:val="00DF1613"/>
    <w:rsid w:val="00DF211D"/>
    <w:rsid w:val="00DF2F45"/>
    <w:rsid w:val="00DF512D"/>
    <w:rsid w:val="00DF549C"/>
    <w:rsid w:val="00DF73E5"/>
    <w:rsid w:val="00E00F4C"/>
    <w:rsid w:val="00E01580"/>
    <w:rsid w:val="00E0175E"/>
    <w:rsid w:val="00E02904"/>
    <w:rsid w:val="00E075FB"/>
    <w:rsid w:val="00E11FB7"/>
    <w:rsid w:val="00E129C4"/>
    <w:rsid w:val="00E13689"/>
    <w:rsid w:val="00E14219"/>
    <w:rsid w:val="00E14DB0"/>
    <w:rsid w:val="00E157F9"/>
    <w:rsid w:val="00E15D14"/>
    <w:rsid w:val="00E254E0"/>
    <w:rsid w:val="00E25DE6"/>
    <w:rsid w:val="00E25E9A"/>
    <w:rsid w:val="00E30341"/>
    <w:rsid w:val="00E30FF4"/>
    <w:rsid w:val="00E331E7"/>
    <w:rsid w:val="00E37444"/>
    <w:rsid w:val="00E375C6"/>
    <w:rsid w:val="00E42C18"/>
    <w:rsid w:val="00E43138"/>
    <w:rsid w:val="00E44282"/>
    <w:rsid w:val="00E44A80"/>
    <w:rsid w:val="00E4591E"/>
    <w:rsid w:val="00E45AA1"/>
    <w:rsid w:val="00E46757"/>
    <w:rsid w:val="00E47196"/>
    <w:rsid w:val="00E50EAD"/>
    <w:rsid w:val="00E52CA6"/>
    <w:rsid w:val="00E54838"/>
    <w:rsid w:val="00E556AC"/>
    <w:rsid w:val="00E55EE5"/>
    <w:rsid w:val="00E5760F"/>
    <w:rsid w:val="00E67CCC"/>
    <w:rsid w:val="00E70FB5"/>
    <w:rsid w:val="00E725C8"/>
    <w:rsid w:val="00E72B24"/>
    <w:rsid w:val="00E733B4"/>
    <w:rsid w:val="00E73AD3"/>
    <w:rsid w:val="00E748AB"/>
    <w:rsid w:val="00E74AE5"/>
    <w:rsid w:val="00E767DF"/>
    <w:rsid w:val="00E77954"/>
    <w:rsid w:val="00E845CF"/>
    <w:rsid w:val="00E849A6"/>
    <w:rsid w:val="00E849FD"/>
    <w:rsid w:val="00E86204"/>
    <w:rsid w:val="00E900C0"/>
    <w:rsid w:val="00E92C65"/>
    <w:rsid w:val="00E937D2"/>
    <w:rsid w:val="00E97484"/>
    <w:rsid w:val="00EA061A"/>
    <w:rsid w:val="00EA1AA4"/>
    <w:rsid w:val="00EA2949"/>
    <w:rsid w:val="00EB0F54"/>
    <w:rsid w:val="00EB6D01"/>
    <w:rsid w:val="00EC07FD"/>
    <w:rsid w:val="00EC37E3"/>
    <w:rsid w:val="00ED076A"/>
    <w:rsid w:val="00ED0F2E"/>
    <w:rsid w:val="00ED2AA2"/>
    <w:rsid w:val="00ED48A5"/>
    <w:rsid w:val="00ED5A76"/>
    <w:rsid w:val="00EF2107"/>
    <w:rsid w:val="00EF7EBC"/>
    <w:rsid w:val="00F00D74"/>
    <w:rsid w:val="00F0142B"/>
    <w:rsid w:val="00F02FE0"/>
    <w:rsid w:val="00F041CA"/>
    <w:rsid w:val="00F10CB0"/>
    <w:rsid w:val="00F10D30"/>
    <w:rsid w:val="00F114A2"/>
    <w:rsid w:val="00F11546"/>
    <w:rsid w:val="00F21588"/>
    <w:rsid w:val="00F21C6A"/>
    <w:rsid w:val="00F221E6"/>
    <w:rsid w:val="00F24A08"/>
    <w:rsid w:val="00F30929"/>
    <w:rsid w:val="00F32DAF"/>
    <w:rsid w:val="00F436F8"/>
    <w:rsid w:val="00F465C5"/>
    <w:rsid w:val="00F47BCC"/>
    <w:rsid w:val="00F51F6A"/>
    <w:rsid w:val="00F51FB3"/>
    <w:rsid w:val="00F52DA5"/>
    <w:rsid w:val="00F56811"/>
    <w:rsid w:val="00F570BE"/>
    <w:rsid w:val="00F62ADD"/>
    <w:rsid w:val="00F62DC9"/>
    <w:rsid w:val="00F631CB"/>
    <w:rsid w:val="00F65882"/>
    <w:rsid w:val="00F65BC2"/>
    <w:rsid w:val="00F66819"/>
    <w:rsid w:val="00F67A2A"/>
    <w:rsid w:val="00F7007B"/>
    <w:rsid w:val="00F720BD"/>
    <w:rsid w:val="00F72146"/>
    <w:rsid w:val="00F725F0"/>
    <w:rsid w:val="00F72A08"/>
    <w:rsid w:val="00F72E83"/>
    <w:rsid w:val="00F74B76"/>
    <w:rsid w:val="00F802A0"/>
    <w:rsid w:val="00F8448C"/>
    <w:rsid w:val="00F847DF"/>
    <w:rsid w:val="00F90F16"/>
    <w:rsid w:val="00F91C8A"/>
    <w:rsid w:val="00F94907"/>
    <w:rsid w:val="00F95DDC"/>
    <w:rsid w:val="00F967FC"/>
    <w:rsid w:val="00F96C59"/>
    <w:rsid w:val="00FA23CC"/>
    <w:rsid w:val="00FA43AD"/>
    <w:rsid w:val="00FA5001"/>
    <w:rsid w:val="00FA55AB"/>
    <w:rsid w:val="00FA64AD"/>
    <w:rsid w:val="00FA64B2"/>
    <w:rsid w:val="00FB2E91"/>
    <w:rsid w:val="00FB40B5"/>
    <w:rsid w:val="00FB482F"/>
    <w:rsid w:val="00FC2AB5"/>
    <w:rsid w:val="00FC4A01"/>
    <w:rsid w:val="00FD1BE7"/>
    <w:rsid w:val="00FD2B4B"/>
    <w:rsid w:val="00FD500B"/>
    <w:rsid w:val="00FD5152"/>
    <w:rsid w:val="00FE1256"/>
    <w:rsid w:val="00FE2D1C"/>
    <w:rsid w:val="00FE6947"/>
    <w:rsid w:val="00FE7419"/>
    <w:rsid w:val="00FF0322"/>
    <w:rsid w:val="00FF3F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86204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rsid w:val="00E862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">
    <w:name w:val="页脚 Char"/>
    <w:basedOn w:val="a0"/>
    <w:link w:val="a3"/>
    <w:rsid w:val="00E86204"/>
    <w:rPr>
      <w:rFonts w:ascii="Times New Roman" w:eastAsia="宋体" w:hAnsi="Times New Roman" w:cs="Times New Roman"/>
      <w:sz w:val="18"/>
      <w:szCs w:val="18"/>
    </w:rPr>
  </w:style>
  <w:style w:type="paragraph" w:styleId="a4">
    <w:name w:val="header"/>
    <w:basedOn w:val="a"/>
    <w:link w:val="Char0"/>
    <w:rsid w:val="00E862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rsid w:val="00E86204"/>
    <w:rPr>
      <w:rFonts w:ascii="Times New Roman" w:eastAsia="宋体" w:hAnsi="Times New Roman" w:cs="Times New Roman"/>
      <w:sz w:val="18"/>
      <w:szCs w:val="18"/>
    </w:rPr>
  </w:style>
  <w:style w:type="character" w:styleId="a5">
    <w:name w:val="page number"/>
    <w:basedOn w:val="a0"/>
    <w:rsid w:val="00E86204"/>
  </w:style>
  <w:style w:type="character" w:styleId="a6">
    <w:name w:val="line number"/>
    <w:basedOn w:val="a0"/>
    <w:uiPriority w:val="99"/>
    <w:semiHidden/>
    <w:unhideWhenUsed/>
    <w:rsid w:val="00E8620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86204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rsid w:val="00E862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">
    <w:name w:val="页脚 Char"/>
    <w:basedOn w:val="a0"/>
    <w:link w:val="a3"/>
    <w:rsid w:val="00E86204"/>
    <w:rPr>
      <w:rFonts w:ascii="Times New Roman" w:eastAsia="宋体" w:hAnsi="Times New Roman" w:cs="Times New Roman"/>
      <w:sz w:val="18"/>
      <w:szCs w:val="18"/>
    </w:rPr>
  </w:style>
  <w:style w:type="paragraph" w:styleId="a4">
    <w:name w:val="header"/>
    <w:basedOn w:val="a"/>
    <w:link w:val="Char0"/>
    <w:rsid w:val="00E862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rsid w:val="00E86204"/>
    <w:rPr>
      <w:rFonts w:ascii="Times New Roman" w:eastAsia="宋体" w:hAnsi="Times New Roman" w:cs="Times New Roman"/>
      <w:sz w:val="18"/>
      <w:szCs w:val="18"/>
    </w:rPr>
  </w:style>
  <w:style w:type="character" w:styleId="a5">
    <w:name w:val="page number"/>
    <w:basedOn w:val="a0"/>
    <w:rsid w:val="00E86204"/>
  </w:style>
  <w:style w:type="character" w:styleId="a6">
    <w:name w:val="line number"/>
    <w:basedOn w:val="a0"/>
    <w:uiPriority w:val="99"/>
    <w:semiHidden/>
    <w:unhideWhenUsed/>
    <w:rsid w:val="00E862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CAAC515-0A76-4ADF-BDF0-D39E0A3D4D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31</Characters>
  <Application>Microsoft Office Word</Application>
  <DocSecurity>0</DocSecurity>
  <Lines>3</Lines>
  <Paragraphs>1</Paragraphs>
  <ScaleCrop>false</ScaleCrop>
  <Company/>
  <LinksUpToDate>false</LinksUpToDate>
  <CharactersWithSpaces>5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郭泽建</dc:creator>
  <cp:keywords/>
  <dc:description/>
  <cp:lastModifiedBy>郭泽建</cp:lastModifiedBy>
  <cp:revision>3</cp:revision>
  <dcterms:created xsi:type="dcterms:W3CDTF">2014-06-26T01:41:00Z</dcterms:created>
  <dcterms:modified xsi:type="dcterms:W3CDTF">2014-06-26T01:41:00Z</dcterms:modified>
</cp:coreProperties>
</file>